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40EE" w:rsidRPr="00D7371A" w:rsidRDefault="00B5390B" w:rsidP="00D7371A">
      <w:pPr>
        <w:pStyle w:val="Default"/>
        <w:spacing w:line="360" w:lineRule="auto"/>
        <w:jc w:val="center"/>
        <w:rPr>
          <w:rFonts w:asciiTheme="majorBidi" w:eastAsiaTheme="majorEastAsia" w:hAnsiTheme="majorBidi" w:cstheme="majorBidi"/>
          <w:b/>
          <w:bCs/>
          <w:color w:val="auto"/>
        </w:rPr>
      </w:pPr>
      <w:r w:rsidRPr="00D7371A">
        <w:rPr>
          <w:rFonts w:asciiTheme="majorBidi" w:eastAsiaTheme="majorEastAsia" w:hAnsiTheme="majorBidi" w:cstheme="majorBidi"/>
          <w:b/>
          <w:bCs/>
          <w:color w:val="auto"/>
          <w:cs/>
        </w:rPr>
        <w:t>பெற்றோர்</w:t>
      </w:r>
      <w:r w:rsidRPr="00D7371A">
        <w:rPr>
          <w:rFonts w:asciiTheme="majorBidi" w:eastAsiaTheme="majorEastAsia" w:hAnsiTheme="majorBidi" w:cstheme="majorBidi"/>
          <w:b/>
          <w:bCs/>
          <w:color w:val="auto"/>
        </w:rPr>
        <w:t xml:space="preserve"> </w:t>
      </w:r>
      <w:r w:rsidRPr="00D7371A">
        <w:rPr>
          <w:rFonts w:asciiTheme="majorBidi" w:eastAsiaTheme="majorEastAsia" w:hAnsiTheme="majorBidi" w:cstheme="majorBidi"/>
          <w:b/>
          <w:bCs/>
          <w:color w:val="auto"/>
          <w:cs/>
        </w:rPr>
        <w:t>ஒப்புதல்</w:t>
      </w:r>
      <w:r w:rsidRPr="00D7371A">
        <w:rPr>
          <w:rFonts w:asciiTheme="majorBidi" w:eastAsiaTheme="majorEastAsia" w:hAnsiTheme="majorBidi" w:cstheme="majorBidi"/>
          <w:b/>
          <w:bCs/>
          <w:color w:val="auto"/>
        </w:rPr>
        <w:t xml:space="preserve"> </w:t>
      </w:r>
      <w:r w:rsidRPr="00D7371A">
        <w:rPr>
          <w:rFonts w:asciiTheme="majorBidi" w:eastAsiaTheme="majorEastAsia" w:hAnsiTheme="majorBidi" w:cstheme="majorBidi"/>
          <w:b/>
          <w:bCs/>
          <w:color w:val="auto"/>
          <w:cs/>
        </w:rPr>
        <w:t>படிவம்</w:t>
      </w:r>
      <w:bookmarkStart w:id="0" w:name="_GoBack"/>
      <w:bookmarkEnd w:id="0"/>
    </w:p>
    <w:p w:rsidR="00593EAE" w:rsidRPr="00564559" w:rsidRDefault="00B5390B" w:rsidP="003A5B27">
      <w:pPr>
        <w:spacing w:after="0" w:line="360" w:lineRule="auto"/>
        <w:jc w:val="both"/>
        <w:rPr>
          <w:rStyle w:val="Heading2Char"/>
          <w:rFonts w:asciiTheme="minorBidi" w:hAnsiTheme="minorBidi" w:cs="Latha"/>
          <w:b w:val="0"/>
          <w:bCs w:val="0"/>
          <w:sz w:val="20"/>
          <w:szCs w:val="20"/>
        </w:rPr>
      </w:pPr>
      <w:r w:rsidRPr="00E26D8D">
        <w:rPr>
          <w:rStyle w:val="Heading2Char"/>
          <w:rFonts w:asciiTheme="minorBidi" w:hAnsiTheme="minorBidi" w:cstheme="minorBidi"/>
          <w:sz w:val="24"/>
          <w:szCs w:val="24"/>
          <w:cs/>
        </w:rPr>
        <w:t>திட்ட</w:t>
      </w:r>
      <w:r w:rsidRPr="00E26D8D">
        <w:rPr>
          <w:rStyle w:val="Heading2Char"/>
          <w:rFonts w:asciiTheme="minorBidi" w:hAnsiTheme="minorBidi" w:cstheme="minorBidi"/>
          <w:sz w:val="24"/>
          <w:szCs w:val="24"/>
        </w:rPr>
        <w:t xml:space="preserve"> </w:t>
      </w:r>
      <w:r w:rsidRPr="00E26D8D">
        <w:rPr>
          <w:rStyle w:val="Heading2Char"/>
          <w:rFonts w:asciiTheme="minorBidi" w:hAnsiTheme="minorBidi" w:cstheme="minorBidi"/>
          <w:sz w:val="24"/>
          <w:szCs w:val="24"/>
          <w:cs/>
        </w:rPr>
        <w:t>தலைப்பு</w:t>
      </w:r>
      <w:r w:rsidRPr="00E26D8D">
        <w:rPr>
          <w:rStyle w:val="Heading2Char"/>
          <w:rFonts w:asciiTheme="minorBidi" w:hAnsiTheme="minorBidi" w:cstheme="minorBidi"/>
          <w:sz w:val="24"/>
          <w:szCs w:val="24"/>
        </w:rPr>
        <w:t xml:space="preserve">: </w:t>
      </w:r>
      <w:r w:rsidR="00593EAE" w:rsidRPr="00564559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>"</w:t>
      </w:r>
      <w:r w:rsidR="00593EAE" w:rsidRPr="00564559">
        <w:rPr>
          <w:rStyle w:val="Heading2Char"/>
          <w:rFonts w:asciiTheme="minorBidi" w:hAnsiTheme="minorBidi" w:cs="Latha"/>
          <w:b w:val="0"/>
          <w:bCs w:val="0"/>
          <w:sz w:val="20"/>
          <w:szCs w:val="20"/>
          <w:cs/>
        </w:rPr>
        <w:t>தேர்ந்தெடுக்கப்பட்ட பள்ளிகளில் நடுத்தர வயது இளம்பருவத்தில் இரத்த நாளங்களில்</w:t>
      </w:r>
      <w:r w:rsidR="00593EAE" w:rsidRPr="00564559">
        <w:rPr>
          <w:rStyle w:val="Heading2Char"/>
          <w:rFonts w:asciiTheme="minorBidi" w:hAnsiTheme="minorBidi" w:cs="Latha"/>
          <w:b w:val="0"/>
          <w:bCs w:val="0"/>
          <w:sz w:val="20"/>
          <w:szCs w:val="20"/>
        </w:rPr>
        <w:t xml:space="preserve"> </w:t>
      </w:r>
      <w:r w:rsidR="00593EAE" w:rsidRPr="00564559">
        <w:rPr>
          <w:rStyle w:val="Heading2Char"/>
          <w:rFonts w:asciiTheme="minorBidi" w:hAnsiTheme="minorBidi" w:cs="Latha"/>
          <w:b w:val="0"/>
          <w:bCs w:val="0"/>
          <w:sz w:val="20"/>
          <w:szCs w:val="20"/>
          <w:cs/>
        </w:rPr>
        <w:t>(தமனிகளில்)</w:t>
      </w:r>
      <w:r w:rsidR="00593EAE" w:rsidRPr="00564559">
        <w:rPr>
          <w:rStyle w:val="Heading2Char"/>
          <w:rFonts w:asciiTheme="minorBidi" w:hAnsiTheme="minorBidi" w:cs="Latha"/>
          <w:b w:val="0"/>
          <w:bCs w:val="0"/>
          <w:sz w:val="20"/>
          <w:szCs w:val="20"/>
        </w:rPr>
        <w:t xml:space="preserve"> </w:t>
      </w:r>
      <w:r w:rsidR="00593EAE" w:rsidRPr="00564559">
        <w:rPr>
          <w:rStyle w:val="Heading2Char"/>
          <w:rFonts w:asciiTheme="minorBidi" w:hAnsiTheme="minorBidi" w:cs="Latha"/>
          <w:b w:val="0"/>
          <w:bCs w:val="0"/>
          <w:sz w:val="20"/>
          <w:szCs w:val="20"/>
          <w:cs/>
        </w:rPr>
        <w:t>கொழுப்பு தகடு குவிப்பு</w:t>
      </w:r>
      <w:r w:rsidR="00593EAE" w:rsidRPr="00564559">
        <w:rPr>
          <w:rStyle w:val="Heading2Char"/>
          <w:rFonts w:asciiTheme="minorBidi" w:hAnsiTheme="minorBidi" w:cs="Latha"/>
          <w:b w:val="0"/>
          <w:bCs w:val="0"/>
          <w:sz w:val="20"/>
          <w:szCs w:val="20"/>
        </w:rPr>
        <w:t xml:space="preserve"> </w:t>
      </w:r>
      <w:r w:rsidR="00593EAE" w:rsidRPr="00564559">
        <w:rPr>
          <w:rStyle w:val="Heading2Char"/>
          <w:rFonts w:asciiTheme="minorBidi" w:hAnsiTheme="minorBidi" w:cs="Latha"/>
          <w:b w:val="0"/>
          <w:bCs w:val="0"/>
          <w:sz w:val="20"/>
          <w:szCs w:val="20"/>
          <w:cs/>
        </w:rPr>
        <w:t>அல்லது பெருந்தமனி தடிப்புத் தோல் அழற்சி</w:t>
      </w:r>
      <w:r w:rsidR="00593EAE" w:rsidRPr="00564559">
        <w:rPr>
          <w:rStyle w:val="Heading2Char"/>
          <w:rFonts w:asciiTheme="minorBidi" w:hAnsiTheme="minorBidi" w:cs="Latha"/>
          <w:b w:val="0"/>
          <w:bCs w:val="0"/>
          <w:sz w:val="20"/>
          <w:szCs w:val="20"/>
        </w:rPr>
        <w:t xml:space="preserve"> </w:t>
      </w:r>
      <w:r w:rsidR="00593EAE" w:rsidRPr="00564559">
        <w:rPr>
          <w:rStyle w:val="Heading2Char"/>
          <w:rFonts w:asciiTheme="minorBidi" w:hAnsiTheme="minorBidi" w:cs="Latha"/>
          <w:b w:val="0"/>
          <w:bCs w:val="0"/>
          <w:sz w:val="20"/>
          <w:szCs w:val="20"/>
          <w:cs/>
        </w:rPr>
        <w:t xml:space="preserve">ஆபத்து காரணிகளைத் தடுப்பதற்கான </w:t>
      </w:r>
      <w:r w:rsidR="00593EAE" w:rsidRPr="00AF065A">
        <w:rPr>
          <w:rStyle w:val="Heading2Char"/>
          <w:rFonts w:asciiTheme="minorBidi" w:hAnsiTheme="minorBidi" w:cs="Latha"/>
          <w:b w:val="0"/>
          <w:bCs w:val="0"/>
          <w:sz w:val="20"/>
          <w:szCs w:val="20"/>
          <w:cs/>
        </w:rPr>
        <w:t>விழிப்புணர்வு</w:t>
      </w:r>
      <w:r w:rsidR="00593EAE">
        <w:rPr>
          <w:rStyle w:val="Heading2Char"/>
          <w:rFonts w:asciiTheme="minorBidi" w:hAnsiTheme="minorBidi" w:cs="Latha"/>
          <w:b w:val="0"/>
          <w:bCs w:val="0"/>
          <w:sz w:val="20"/>
          <w:szCs w:val="20"/>
        </w:rPr>
        <w:t xml:space="preserve"> </w:t>
      </w:r>
      <w:r w:rsidR="00593EAE" w:rsidRPr="00564559">
        <w:rPr>
          <w:rStyle w:val="Heading2Char"/>
          <w:rFonts w:asciiTheme="minorBidi" w:hAnsiTheme="minorBidi" w:cs="Latha"/>
          <w:b w:val="0"/>
          <w:bCs w:val="0"/>
          <w:sz w:val="20"/>
          <w:szCs w:val="20"/>
          <w:cs/>
        </w:rPr>
        <w:t>நடவடிக்கையின் செயல்திறன்".</w:t>
      </w:r>
    </w:p>
    <w:p w:rsidR="004A7313" w:rsidRPr="00E26D8D" w:rsidRDefault="004A7313" w:rsidP="003A5B27">
      <w:pPr>
        <w:spacing w:after="0" w:line="360" w:lineRule="auto"/>
        <w:jc w:val="both"/>
        <w:rPr>
          <w:rStyle w:val="Heading2Char"/>
          <w:rFonts w:asciiTheme="minorBidi" w:hAnsiTheme="minorBidi" w:cstheme="minorBidi"/>
          <w:sz w:val="24"/>
          <w:szCs w:val="24"/>
        </w:rPr>
      </w:pPr>
      <w:r w:rsidRPr="00E26D8D">
        <w:rPr>
          <w:rStyle w:val="Heading2Char"/>
          <w:rFonts w:asciiTheme="minorBidi" w:hAnsiTheme="minorBidi" w:cstheme="minorBidi"/>
          <w:sz w:val="24"/>
          <w:szCs w:val="24"/>
          <w:cs/>
        </w:rPr>
        <w:t>பங்கேற்புக்கான அழைப்பு:</w:t>
      </w:r>
    </w:p>
    <w:p w:rsidR="004A7313" w:rsidRPr="00D7371A" w:rsidRDefault="004A7313" w:rsidP="003A5B27">
      <w:pPr>
        <w:spacing w:after="0" w:line="360" w:lineRule="auto"/>
        <w:jc w:val="both"/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</w:pP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அன்புள்ள பெற்றோர் / பாதுகாவலர்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>,</w:t>
      </w:r>
      <w:r w:rsidR="00465719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என் பெயர் திருமதி கோமதி முனுசாமி. நான் ஆந்திராவின் நெல்லூர்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சிந்தாரெட்டி பாலம்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நாராயணா </w:t>
      </w:r>
      <w:r w:rsidRPr="00D7371A">
        <w:rPr>
          <w:rFonts w:asciiTheme="minorBidi" w:hAnsiTheme="minorBidi"/>
          <w:sz w:val="20"/>
          <w:szCs w:val="20"/>
          <w:cs/>
        </w:rPr>
        <w:t>செவிலியர்</w:t>
      </w:r>
      <w:r w:rsidRPr="00D7371A">
        <w:rPr>
          <w:rStyle w:val="Heading2Char"/>
          <w:rFonts w:asciiTheme="minorBidi" w:hAnsiTheme="minorBidi" w:cstheme="minorBidi"/>
          <w:sz w:val="20"/>
          <w:szCs w:val="20"/>
          <w:cs/>
        </w:rPr>
        <w:t xml:space="preserve"> 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>(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நர்சிங்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>)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 கல்லூரி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சமூக சுகாதார </w:t>
      </w:r>
      <w:r w:rsidRPr="00D7371A">
        <w:rPr>
          <w:rFonts w:asciiTheme="minorBidi" w:hAnsiTheme="minorBidi"/>
          <w:sz w:val="20"/>
          <w:szCs w:val="20"/>
          <w:cs/>
        </w:rPr>
        <w:t>செவிலியர்</w:t>
      </w:r>
      <w:r w:rsidRPr="00D7371A">
        <w:rPr>
          <w:rStyle w:val="Heading2Char"/>
          <w:rFonts w:asciiTheme="minorBidi" w:hAnsiTheme="minorBidi" w:cstheme="minorBidi"/>
          <w:sz w:val="20"/>
          <w:szCs w:val="20"/>
          <w:cs/>
        </w:rPr>
        <w:t xml:space="preserve"> 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>(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நர்சிங்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>)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 துறையில் ஆராய்ச்சி அறிஞராகப் படிக்கிறேன். </w:t>
      </w:r>
      <w:r w:rsidR="00593EAE" w:rsidRPr="001D0EE6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இளமை பருவத்தில் பெருந்தமனி தடிப்பு அபாயங்களைத் தடுப்பது பற்றிய</w:t>
      </w:r>
      <w:r w:rsidR="00593EAE" w:rsidRPr="00511163">
        <w:rPr>
          <w:rStyle w:val="Heading2Char"/>
          <w:rFonts w:asciiTheme="minorBidi" w:hAnsiTheme="minorBidi" w:cs="Latha"/>
          <w:b w:val="0"/>
          <w:bCs w:val="0"/>
          <w:sz w:val="20"/>
          <w:szCs w:val="20"/>
          <w:cs/>
        </w:rPr>
        <w:t xml:space="preserve"> விழிப்புணர்வு </w:t>
      </w:r>
      <w:r w:rsidR="00593EAE" w:rsidRPr="001D0EE6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ஆராய்ச்சி </w:t>
      </w:r>
      <w:r w:rsidR="00593EAE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ஆய்வு நடத்துகிறேன்.</w:t>
      </w:r>
      <w:r w:rsidR="00593EAE" w:rsidRPr="001D0EE6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 </w:t>
      </w:r>
      <w:r w:rsidR="00FC06A5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இந்தப் படிவத்தின் நோக்கம் உங்கள் குழந்தைக்கு இந்த ஆராய்ச்சியில் பங்கேற்க ஒப்புதல் அளிப்பதா என்பதைத் தீர்மானிக்க உதவும் தகவலை உங்களுக்கு வழங்குவதாகும்.</w:t>
      </w:r>
    </w:p>
    <w:p w:rsidR="00F44473" w:rsidRPr="00F928DD" w:rsidRDefault="00F44473" w:rsidP="003A5B27">
      <w:pPr>
        <w:spacing w:after="0" w:line="360" w:lineRule="auto"/>
        <w:jc w:val="both"/>
        <w:rPr>
          <w:rStyle w:val="Heading2Char"/>
          <w:rFonts w:asciiTheme="minorBidi" w:hAnsiTheme="minorBidi" w:cstheme="minorBidi"/>
          <w:sz w:val="24"/>
          <w:szCs w:val="24"/>
        </w:rPr>
      </w:pPr>
      <w:r w:rsidRPr="00F928DD">
        <w:rPr>
          <w:rStyle w:val="Heading2Char"/>
          <w:rFonts w:asciiTheme="minorBidi" w:hAnsiTheme="minorBidi" w:cstheme="minorBidi"/>
          <w:sz w:val="24"/>
          <w:szCs w:val="24"/>
          <w:cs/>
        </w:rPr>
        <w:t>இந்த ஆய்வு பற்றி முக்கிய தகவல்:</w:t>
      </w:r>
    </w:p>
    <w:p w:rsidR="00593EAE" w:rsidRDefault="00CC23F1" w:rsidP="003A5B27">
      <w:pPr>
        <w:spacing w:after="0" w:line="360" w:lineRule="auto"/>
        <w:jc w:val="both"/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</w:pP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உலகெங்கிலும் இந்தியாவிலும் </w:t>
      </w:r>
      <w:r w:rsidR="005B69E6" w:rsidRPr="002637C1">
        <w:rPr>
          <w:rStyle w:val="Heading2Char"/>
          <w:rFonts w:asciiTheme="minorBidi" w:hAnsiTheme="minorBidi" w:cs="Latha"/>
          <w:bCs w:val="0"/>
          <w:sz w:val="20"/>
          <w:szCs w:val="20"/>
          <w:cs/>
        </w:rPr>
        <w:t>இரத்த நாளங்களில்</w:t>
      </w:r>
      <w:r w:rsidR="005B69E6" w:rsidRPr="002637C1">
        <w:rPr>
          <w:rStyle w:val="Heading2Char"/>
          <w:rFonts w:asciiTheme="minorBidi" w:hAnsiTheme="minorBidi" w:cs="Latha"/>
          <w:bCs w:val="0"/>
          <w:sz w:val="20"/>
          <w:szCs w:val="20"/>
        </w:rPr>
        <w:t xml:space="preserve"> </w:t>
      </w:r>
      <w:r w:rsidR="005B69E6" w:rsidRPr="002637C1">
        <w:rPr>
          <w:rStyle w:val="Heading2Char"/>
          <w:rFonts w:asciiTheme="minorBidi" w:hAnsiTheme="minorBidi" w:cs="Latha"/>
          <w:bCs w:val="0"/>
          <w:sz w:val="20"/>
          <w:szCs w:val="20"/>
          <w:cs/>
        </w:rPr>
        <w:t>(தமனிகளில்)</w:t>
      </w:r>
      <w:r w:rsidR="005B69E6" w:rsidRPr="002637C1">
        <w:rPr>
          <w:rStyle w:val="Heading2Char"/>
          <w:rFonts w:asciiTheme="minorBidi" w:hAnsiTheme="minorBidi" w:cs="Latha"/>
          <w:bCs w:val="0"/>
          <w:sz w:val="20"/>
          <w:szCs w:val="20"/>
        </w:rPr>
        <w:t xml:space="preserve"> </w:t>
      </w:r>
      <w:r w:rsidR="005B69E6" w:rsidRPr="002637C1">
        <w:rPr>
          <w:rStyle w:val="Heading2Char"/>
          <w:rFonts w:asciiTheme="minorBidi" w:hAnsiTheme="minorBidi" w:cs="Latha"/>
          <w:bCs w:val="0"/>
          <w:sz w:val="20"/>
          <w:szCs w:val="20"/>
          <w:cs/>
        </w:rPr>
        <w:t>கொழுப்பு தகடு குவிப்பு</w:t>
      </w:r>
      <w:r w:rsidR="005B69E6" w:rsidRPr="002637C1">
        <w:rPr>
          <w:rStyle w:val="Heading2Char"/>
          <w:rFonts w:asciiTheme="minorBidi" w:hAnsiTheme="minorBidi" w:cs="Latha"/>
          <w:bCs w:val="0"/>
          <w:sz w:val="20"/>
          <w:szCs w:val="20"/>
        </w:rPr>
        <w:t xml:space="preserve"> </w:t>
      </w:r>
      <w:r w:rsidR="005B69E6" w:rsidRPr="002637C1">
        <w:rPr>
          <w:rStyle w:val="Heading2Char"/>
          <w:rFonts w:asciiTheme="minorBidi" w:hAnsiTheme="minorBidi" w:cs="Latha"/>
          <w:bCs w:val="0"/>
          <w:sz w:val="20"/>
          <w:szCs w:val="20"/>
          <w:cs/>
        </w:rPr>
        <w:t>அல்லது</w:t>
      </w:r>
      <w:r w:rsidR="005B69E6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 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பெருந்தமனி தடிப்புத் தோல் அழற்சியின் நிகழ்வு அதிகரித்து வருகிறது மற்றும் எதிர்காலத்தில் இருதய நோயை உருவாக்கும் வகையில் இப்போது இளைஞர்களிடையே வாழ்க்கை முறை மாற்றங்கள் உள்ளன.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இந்த ஆய்வானது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பெருந்தமனி தடிப்பு ஆபத்து காரணிகள்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உடல் செயல்பாடு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உணவுப் பழக்கம் மற்றும் உட்கார்ந்த செயல்பாடு போன்ற இளம் பருவத்தினரின் ஆரோக்கிய நடத்தைகள் பற்றிய அறிவைக் கண்டறியும்.</w:t>
      </w:r>
      <w:r w:rsid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</w:p>
    <w:p w:rsidR="00322962" w:rsidRPr="00F928DD" w:rsidRDefault="00322962" w:rsidP="003A5B27">
      <w:pPr>
        <w:spacing w:after="0" w:line="360" w:lineRule="auto"/>
        <w:jc w:val="both"/>
        <w:rPr>
          <w:rStyle w:val="Heading2Char"/>
          <w:rFonts w:asciiTheme="minorBidi" w:hAnsiTheme="minorBidi" w:cstheme="minorBidi"/>
          <w:sz w:val="24"/>
          <w:szCs w:val="24"/>
        </w:rPr>
      </w:pPr>
      <w:r w:rsidRPr="00F928DD">
        <w:rPr>
          <w:rStyle w:val="Heading2Char"/>
          <w:rFonts w:asciiTheme="minorBidi" w:hAnsiTheme="minorBidi" w:cstheme="minorBidi"/>
          <w:sz w:val="24"/>
          <w:szCs w:val="24"/>
          <w:cs/>
        </w:rPr>
        <w:t>ஆய்வின் நோக்கம்</w:t>
      </w:r>
      <w:r w:rsidR="008C1223" w:rsidRPr="00F928DD">
        <w:rPr>
          <w:rStyle w:val="Heading2Char"/>
          <w:rFonts w:asciiTheme="minorBidi" w:hAnsiTheme="minorBidi" w:cstheme="minorBidi"/>
          <w:sz w:val="24"/>
          <w:szCs w:val="24"/>
        </w:rPr>
        <w:t>:</w:t>
      </w:r>
    </w:p>
    <w:p w:rsidR="00467824" w:rsidRPr="00D7371A" w:rsidRDefault="00322962" w:rsidP="003A5B27">
      <w:pPr>
        <w:spacing w:after="0" w:line="360" w:lineRule="auto"/>
        <w:jc w:val="both"/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</w:pP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இந்த ஆய்வின் நோக்கம் பெருந்தமனி தடிப்பு ஆபத்து காரணிகள் மற்றும் இளம் பருவத்தினரின் உடல்நலப் பயிற்சிகள்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உணவுப் பழக்கம் மற்றும் உட்கார்ந்த செயல்பாடு போன்ற அறிவை கண்டறிவது ஆகும்.</w:t>
      </w:r>
    </w:p>
    <w:p w:rsidR="00E33B14" w:rsidRPr="00F928DD" w:rsidRDefault="00E33B14" w:rsidP="003A5B27">
      <w:pPr>
        <w:spacing w:after="0" w:line="360" w:lineRule="auto"/>
        <w:jc w:val="both"/>
        <w:rPr>
          <w:rStyle w:val="Heading2Char"/>
          <w:rFonts w:asciiTheme="minorBidi" w:hAnsiTheme="minorBidi" w:cstheme="minorBidi"/>
          <w:sz w:val="24"/>
          <w:szCs w:val="24"/>
        </w:rPr>
      </w:pPr>
      <w:r w:rsidRPr="00F928DD">
        <w:rPr>
          <w:rStyle w:val="Heading2Char"/>
          <w:rFonts w:asciiTheme="minorBidi" w:hAnsiTheme="minorBidi" w:cstheme="minorBidi"/>
          <w:sz w:val="24"/>
          <w:szCs w:val="24"/>
          <w:cs/>
        </w:rPr>
        <w:t>ஆராய்ச்சி</w:t>
      </w:r>
      <w:r w:rsidR="00E26D8D" w:rsidRPr="00F928DD">
        <w:rPr>
          <w:rStyle w:val="Heading2Char"/>
          <w:rFonts w:asciiTheme="minorBidi" w:hAnsiTheme="minorBidi" w:cstheme="minorBidi"/>
          <w:sz w:val="24"/>
          <w:szCs w:val="24"/>
          <w:cs/>
        </w:rPr>
        <w:t>யின்</w:t>
      </w:r>
      <w:r w:rsidRPr="00F928DD">
        <w:rPr>
          <w:rStyle w:val="Heading2Char"/>
          <w:rFonts w:asciiTheme="minorBidi" w:hAnsiTheme="minorBidi" w:cstheme="minorBidi"/>
          <w:sz w:val="24"/>
          <w:szCs w:val="24"/>
          <w:cs/>
        </w:rPr>
        <w:t xml:space="preserve"> நடைமுறைகள்:</w:t>
      </w:r>
    </w:p>
    <w:p w:rsidR="00593EAE" w:rsidRPr="00D7371A" w:rsidRDefault="00E33B14" w:rsidP="003A5B27">
      <w:pPr>
        <w:pStyle w:val="ListParagraph"/>
        <w:tabs>
          <w:tab w:val="left" w:pos="270"/>
        </w:tabs>
        <w:spacing w:after="0" w:line="360" w:lineRule="auto"/>
        <w:ind w:left="0"/>
        <w:jc w:val="both"/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</w:pP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lastRenderedPageBreak/>
        <w:t xml:space="preserve">உங்கள் குழந்தை </w:t>
      </w:r>
      <w:r w:rsidR="00F928DD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ஆராய்ச்சியில்</w:t>
      </w:r>
      <w:r w:rsidR="00E26D8D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 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பங்கேற்க நீங்கள் ஒப்புக்கொண்டால்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="00F52DE1" w:rsidRPr="00F52DE1">
        <w:rPr>
          <w:rStyle w:val="Heading2Char"/>
          <w:rFonts w:asciiTheme="minorBidi" w:hAnsiTheme="minorBidi" w:cs="Latha"/>
          <w:b w:val="0"/>
          <w:bCs w:val="0"/>
          <w:sz w:val="20"/>
          <w:szCs w:val="20"/>
          <w:cs/>
        </w:rPr>
        <w:t>உங்க</w:t>
      </w:r>
      <w:r w:rsidR="00F52DE1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ளது</w:t>
      </w:r>
      <w:r w:rsidR="00F52DE1">
        <w:rPr>
          <w:rStyle w:val="Heading2Char"/>
          <w:rFonts w:asciiTheme="minorBidi" w:hAnsiTheme="minorBidi" w:cs="Latha"/>
          <w:b w:val="0"/>
          <w:bCs w:val="0"/>
          <w:sz w:val="20"/>
          <w:szCs w:val="20"/>
        </w:rPr>
        <w:t xml:space="preserve"> </w:t>
      </w:r>
      <w:r w:rsidR="00F52DE1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குழந்தைகளின் </w:t>
      </w:r>
      <w:r w:rsidR="00593EAE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எடை</w:t>
      </w:r>
      <w:r w:rsidR="00593EAE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="00593EAE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உயரம்</w:t>
      </w:r>
      <w:r w:rsidR="00593EAE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="00593EAE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உடல் நிறை குறியீடு</w:t>
      </w:r>
      <w:r w:rsidR="00593EAE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="00593EAE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இடுப்பு சுற்றளவு</w:t>
      </w:r>
      <w:r w:rsidR="00593EAE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="00593EAE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இரத்த அழுத்தம்</w:t>
      </w:r>
      <w:r w:rsidR="00F52DE1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>,</w:t>
      </w:r>
      <w:r w:rsidR="00593EAE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 </w:t>
      </w:r>
      <w:r w:rsidR="00F52DE1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இரத்த சர்க்கரை அளவு </w:t>
      </w:r>
      <w:r w:rsidR="00593EAE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மற்றும் </w:t>
      </w:r>
      <w:r w:rsidR="00F52DE1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இரத்த </w:t>
      </w:r>
      <w:r w:rsidR="00593EAE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கொழுப்பின் அளவு</w:t>
      </w:r>
      <w:r w:rsidR="003A37BB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(</w:t>
      </w:r>
      <w:r w:rsidR="003A37BB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இது </w:t>
      </w:r>
      <w:r w:rsidR="003A37BB" w:rsidRPr="00593EAE">
        <w:rPr>
          <w:rStyle w:val="Heading2Char"/>
          <w:rFonts w:asciiTheme="minorBidi" w:hAnsiTheme="minorBidi" w:cs="Latha"/>
          <w:b w:val="0"/>
          <w:bCs w:val="0"/>
          <w:sz w:val="20"/>
          <w:szCs w:val="20"/>
          <w:cs/>
        </w:rPr>
        <w:t>இரண்டு</w:t>
      </w:r>
      <w:r w:rsidR="003A37BB">
        <w:rPr>
          <w:rStyle w:val="Heading2Char"/>
          <w:rFonts w:asciiTheme="minorBidi" w:hAnsiTheme="minorBidi" w:cs="Latha"/>
          <w:b w:val="0"/>
          <w:bCs w:val="0"/>
          <w:sz w:val="20"/>
          <w:szCs w:val="20"/>
        </w:rPr>
        <w:t xml:space="preserve"> </w:t>
      </w:r>
      <w:r w:rsidR="003A37BB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முறை (முதல் மற்றும் </w:t>
      </w:r>
      <w:r w:rsidR="003A37BB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4 </w:t>
      </w:r>
      <w:r w:rsidR="003A37BB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வது மாதத்தில்)</w:t>
      </w:r>
      <w:r w:rsidR="003A37BB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  <w:r w:rsidR="00593EAE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போன்ற ஆரோக்கிய அளவீடுக</w:t>
      </w:r>
      <w:r w:rsidR="00F52DE1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ள்</w:t>
      </w:r>
      <w:r w:rsidR="00F52DE1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  <w:r w:rsidR="00593EAE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எடுக்கப்படும். பெருந்தமனி தடிப்பு ஆபத்து காரணிகள் பற்றிய தகவல்கள் பவர் பாயிண்ட் விளக்கக்காட்சி மூலம் ஆராய்ச்சியாளரால் விளக்கப்படும். ஸ்கிப்பிங்</w:t>
      </w:r>
      <w:r w:rsidR="00593EAE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="00593EAE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வாக்கிங்</w:t>
      </w:r>
      <w:r w:rsidR="00593EAE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="00593EAE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ஜாகிங்</w:t>
      </w:r>
      <w:r w:rsidR="00593EAE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="00593EAE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ரன்னிங்</w:t>
      </w:r>
      <w:r w:rsidR="00593EAE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="00593EAE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டான்ஸ் மற்றும் சைக்கிள் பயிற்சி போன்ற உடல் செயல்பாடு உடற்கல்வி ஆசிரியரால் வழங்கப்படும். </w:t>
      </w:r>
      <w:r w:rsidR="00F52DE1" w:rsidRPr="00754312">
        <w:rPr>
          <w:rStyle w:val="Heading2Char"/>
          <w:rFonts w:asciiTheme="minorBidi" w:hAnsiTheme="minorBidi" w:cs="Latha"/>
          <w:b w:val="0"/>
          <w:bCs w:val="0"/>
          <w:sz w:val="20"/>
          <w:szCs w:val="20"/>
          <w:cs/>
        </w:rPr>
        <w:t xml:space="preserve">உடல் செயல்பாடுகளை மதிப்பிடுவதற்கு </w:t>
      </w:r>
      <w:r w:rsidR="00F52DE1"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மாத</w:t>
      </w:r>
      <w:r w:rsidR="00F52DE1" w:rsidRPr="00754312">
        <w:rPr>
          <w:rStyle w:val="Heading2Char"/>
          <w:rFonts w:asciiTheme="minorBidi" w:hAnsiTheme="minorBidi" w:cs="Latha"/>
          <w:b w:val="0"/>
          <w:bCs w:val="0"/>
          <w:sz w:val="20"/>
          <w:szCs w:val="20"/>
          <w:cs/>
        </w:rPr>
        <w:t xml:space="preserve">த்திற்கு ஒரு </w:t>
      </w:r>
      <w:r w:rsidR="00F52DE1"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வாரம்</w:t>
      </w:r>
      <w:r w:rsidR="00F52DE1" w:rsidRPr="00754312">
        <w:rPr>
          <w:rStyle w:val="Heading2Char"/>
          <w:rFonts w:asciiTheme="minorBidi" w:hAnsiTheme="minorBidi" w:cs="Latha"/>
          <w:b w:val="0"/>
          <w:bCs w:val="0"/>
          <w:sz w:val="20"/>
          <w:szCs w:val="20"/>
          <w:cs/>
        </w:rPr>
        <w:t xml:space="preserve"> ஃபிட்னஸ் பேண்ட் ரிஸ்ட் வாட்ச் (பிடோமீட்டர்) வழங்கப்படும்.</w:t>
      </w:r>
      <w:r w:rsidR="00F52DE1">
        <w:rPr>
          <w:rStyle w:val="Heading2Char"/>
          <w:rFonts w:asciiTheme="minorBidi" w:hAnsiTheme="minorBidi" w:cs="Latha"/>
          <w:b w:val="0"/>
          <w:bCs w:val="0"/>
          <w:sz w:val="20"/>
          <w:szCs w:val="20"/>
        </w:rPr>
        <w:t xml:space="preserve"> </w:t>
      </w:r>
      <w:r w:rsidR="00593EAE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உடல் செயல்பாடுகளின் நன்மைகள்</w:t>
      </w:r>
      <w:r w:rsidR="00593EAE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="00593EAE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ஆரோக்கியமான உணவுப் பழக்கங்கள் மற்றும் உட்கார்ந்த செயல்பாட்டைக் கட்டுப்படுத்துதல் போன்ற பெருந்தமனி தடிப்பு ஆபத்து காரணிகளைத் தடுக்க ஒரு கையேடு வழங்கப்படும்.</w:t>
      </w:r>
      <w:r w:rsidR="00593EAE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</w:p>
    <w:p w:rsidR="00465719" w:rsidRPr="00465719" w:rsidRDefault="00224D53" w:rsidP="003A5B27">
      <w:pPr>
        <w:pStyle w:val="ListParagraph"/>
        <w:tabs>
          <w:tab w:val="left" w:pos="270"/>
        </w:tabs>
        <w:spacing w:after="0" w:line="360" w:lineRule="auto"/>
        <w:ind w:left="0"/>
        <w:jc w:val="both"/>
        <w:rPr>
          <w:rStyle w:val="Heading2Char"/>
          <w:rFonts w:asciiTheme="minorBidi" w:hAnsiTheme="minorBidi" w:cstheme="minorBidi"/>
          <w:sz w:val="24"/>
          <w:szCs w:val="24"/>
        </w:rPr>
      </w:pPr>
      <w:r w:rsidRPr="001D5A99">
        <w:rPr>
          <w:rStyle w:val="Heading2Char"/>
          <w:rFonts w:asciiTheme="minorBidi" w:hAnsiTheme="minorBidi" w:cstheme="minorBidi"/>
          <w:sz w:val="24"/>
          <w:szCs w:val="24"/>
          <w:cs/>
        </w:rPr>
        <w:t xml:space="preserve">அபாயங்கள் மற்றும் </w:t>
      </w:r>
      <w:r w:rsidR="00465719" w:rsidRPr="00465719">
        <w:rPr>
          <w:rStyle w:val="Heading2Char"/>
          <w:rFonts w:asciiTheme="minorBidi" w:hAnsiTheme="minorBidi" w:cstheme="minorBidi"/>
          <w:sz w:val="24"/>
          <w:szCs w:val="24"/>
          <w:cs/>
        </w:rPr>
        <w:t>பாதுகாப்புகள்:</w:t>
      </w:r>
    </w:p>
    <w:p w:rsidR="00465719" w:rsidRPr="00C31B0A" w:rsidRDefault="00465719" w:rsidP="003A5B27">
      <w:pPr>
        <w:pStyle w:val="ListParagraph"/>
        <w:tabs>
          <w:tab w:val="left" w:pos="270"/>
        </w:tabs>
        <w:spacing w:after="0" w:line="360" w:lineRule="auto"/>
        <w:ind w:left="0"/>
        <w:jc w:val="both"/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</w:pPr>
      <w:r w:rsidRPr="00C31B0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முன்னறிவிக்கக்கூடிய அபாயங்கள் எதுவும் இல்லை</w:t>
      </w:r>
      <w:r w:rsidRPr="00C31B0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>.</w:t>
      </w:r>
      <w:r w:rsidRPr="00C31B0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 ஆய்வக தொழில்நுட்ப வல்லுநர்களால் இரத்த மாதிரிகள்</w:t>
      </w:r>
      <w:r w:rsidRPr="00C31B0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  <w:r w:rsidRPr="00C31B0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சேகரி</w:t>
      </w:r>
      <w:r w:rsidR="004E28B4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க்</w:t>
      </w:r>
      <w:r w:rsidR="004E28B4" w:rsidRPr="00C31B0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க</w:t>
      </w:r>
      <w:r w:rsidRPr="00C31B0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ப்படும்.</w:t>
      </w:r>
      <w:r w:rsidRPr="00C31B0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  <w:r w:rsidRPr="00C31B0A">
        <w:rPr>
          <w:rStyle w:val="Heading2Char"/>
          <w:rFonts w:asciiTheme="minorBidi" w:hAnsiTheme="minorBidi" w:cs="Latha"/>
          <w:b w:val="0"/>
          <w:bCs w:val="0"/>
          <w:sz w:val="20"/>
          <w:szCs w:val="20"/>
          <w:cs/>
        </w:rPr>
        <w:t>சு</w:t>
      </w:r>
      <w:r w:rsidRPr="00C31B0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த்தமான ஊசி </w:t>
      </w:r>
      <w:r w:rsidRPr="00C31B0A">
        <w:rPr>
          <w:rStyle w:val="Heading2Char"/>
          <w:rFonts w:asciiTheme="minorBidi" w:hAnsiTheme="minorBidi" w:cstheme="minorBidi"/>
          <w:b w:val="0"/>
          <w:bCs w:val="0"/>
          <w:sz w:val="24"/>
          <w:szCs w:val="24"/>
        </w:rPr>
        <w:t>disposable syringes</w:t>
      </w:r>
      <w:r w:rsidRPr="00C31B0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 பயன்படுத்தப்படும்</w:t>
      </w:r>
      <w:r w:rsidRPr="00C31B0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Pr="00C31B0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ஆல்கஹால் துடைப்பால் தோல் தளத்தை சுத்தம் செய்யப்படும்.</w:t>
      </w:r>
      <w:r w:rsidR="00E3730A" w:rsidRPr="00E3730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 </w:t>
      </w:r>
      <w:r w:rsidR="00E3730A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உங்கள் குழந்தையின் தகவல் </w:t>
      </w:r>
      <w:r w:rsidR="00E3730A" w:rsidRPr="006B6E3B">
        <w:rPr>
          <w:rStyle w:val="Heading2Char"/>
          <w:rFonts w:asciiTheme="minorBidi" w:hAnsiTheme="minorBidi" w:cs="Latha"/>
          <w:b w:val="0"/>
          <w:bCs w:val="0"/>
          <w:sz w:val="20"/>
          <w:szCs w:val="20"/>
          <w:cs/>
        </w:rPr>
        <w:t>மற்ற</w:t>
      </w:r>
      <w:r w:rsidR="00E3730A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வ</w:t>
      </w:r>
      <w:r w:rsidR="00E3730A" w:rsidRPr="006B6E3B">
        <w:rPr>
          <w:rStyle w:val="Heading2Char"/>
          <w:rFonts w:asciiTheme="minorBidi" w:hAnsiTheme="minorBidi" w:cs="Latha"/>
          <w:b w:val="0"/>
          <w:bCs w:val="0"/>
          <w:sz w:val="20"/>
          <w:szCs w:val="20"/>
          <w:cs/>
        </w:rPr>
        <w:t>ர்கள்</w:t>
      </w:r>
      <w:r w:rsidR="00E3730A">
        <w:rPr>
          <w:rStyle w:val="Heading2Char"/>
          <w:rFonts w:asciiTheme="minorBidi" w:hAnsiTheme="minorBidi" w:cs="Latha"/>
          <w:b w:val="0"/>
          <w:bCs w:val="0"/>
          <w:sz w:val="20"/>
          <w:szCs w:val="20"/>
        </w:rPr>
        <w:t xml:space="preserve"> </w:t>
      </w:r>
      <w:r w:rsidR="00E3730A" w:rsidRPr="006B6E3B">
        <w:rPr>
          <w:rStyle w:val="Heading2Char"/>
          <w:rFonts w:asciiTheme="minorBidi" w:hAnsiTheme="minorBidi" w:cs="Latha"/>
          <w:b w:val="0"/>
          <w:bCs w:val="0"/>
          <w:sz w:val="20"/>
          <w:szCs w:val="20"/>
          <w:cs/>
        </w:rPr>
        <w:t>அறியப்படா</w:t>
      </w:r>
      <w:r w:rsidR="00E3730A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மல்</w:t>
      </w:r>
      <w:r w:rsidR="00E3730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  <w:r w:rsidR="00E3730A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இரகசியமாக இருக்கும்</w:t>
      </w:r>
      <w:r w:rsidR="00E3730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lang w:val="en-US"/>
        </w:rPr>
        <w:t xml:space="preserve">. </w:t>
      </w:r>
      <w:r w:rsidR="00E3730A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  <w:r w:rsidRPr="00C31B0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  <w:r w:rsidR="00E3730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</w:p>
    <w:p w:rsidR="00E527AA" w:rsidRPr="00231976" w:rsidRDefault="00E527AA" w:rsidP="003A5B27">
      <w:pPr>
        <w:tabs>
          <w:tab w:val="left" w:pos="270"/>
        </w:tabs>
        <w:spacing w:after="0" w:line="360" w:lineRule="auto"/>
        <w:jc w:val="both"/>
        <w:rPr>
          <w:rStyle w:val="Heading2Char"/>
          <w:rFonts w:asciiTheme="minorBidi" w:hAnsiTheme="minorBidi" w:cstheme="minorBidi"/>
          <w:sz w:val="24"/>
          <w:szCs w:val="24"/>
        </w:rPr>
      </w:pPr>
      <w:r w:rsidRPr="00231976">
        <w:rPr>
          <w:rStyle w:val="Heading2Char"/>
          <w:rFonts w:asciiTheme="minorBidi" w:hAnsiTheme="minorBidi" w:cstheme="minorBidi"/>
          <w:sz w:val="24"/>
          <w:szCs w:val="24"/>
          <w:cs/>
        </w:rPr>
        <w:t>தன்னார்வ பங்கேற்பு:</w:t>
      </w:r>
    </w:p>
    <w:p w:rsidR="00E527AA" w:rsidRDefault="00E527AA" w:rsidP="003A5B27">
      <w:pPr>
        <w:pStyle w:val="ListParagraph"/>
        <w:tabs>
          <w:tab w:val="left" w:pos="270"/>
        </w:tabs>
        <w:spacing w:after="0" w:line="360" w:lineRule="auto"/>
        <w:ind w:left="0"/>
        <w:jc w:val="both"/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lang w:val="en-US"/>
        </w:rPr>
      </w:pP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இந்த ஆய்வில் உங்கள் குழந்தையின் பங்கேற்பு தன்னார்வமானது. </w:t>
      </w:r>
    </w:p>
    <w:p w:rsidR="009826EE" w:rsidRPr="001D5A99" w:rsidRDefault="009826EE" w:rsidP="003A5B27">
      <w:pPr>
        <w:pStyle w:val="ListParagraph"/>
        <w:tabs>
          <w:tab w:val="left" w:pos="270"/>
        </w:tabs>
        <w:spacing w:after="0" w:line="360" w:lineRule="auto"/>
        <w:ind w:left="0"/>
        <w:jc w:val="both"/>
        <w:rPr>
          <w:rStyle w:val="Heading2Char"/>
          <w:rFonts w:asciiTheme="minorBidi" w:hAnsiTheme="minorBidi" w:cstheme="minorBidi"/>
          <w:sz w:val="24"/>
          <w:szCs w:val="24"/>
        </w:rPr>
      </w:pPr>
      <w:r w:rsidRPr="001D5A99">
        <w:rPr>
          <w:rStyle w:val="Heading2Char"/>
          <w:rFonts w:asciiTheme="minorBidi" w:hAnsiTheme="minorBidi" w:cstheme="minorBidi"/>
          <w:sz w:val="24"/>
          <w:szCs w:val="24"/>
          <w:cs/>
        </w:rPr>
        <w:t>பங்கேற்பு காலம்</w:t>
      </w:r>
      <w:r w:rsidRPr="001D5A99">
        <w:rPr>
          <w:rStyle w:val="Heading2Char"/>
          <w:rFonts w:asciiTheme="minorBidi" w:hAnsiTheme="minorBidi" w:cstheme="minorBidi"/>
          <w:sz w:val="24"/>
          <w:szCs w:val="24"/>
        </w:rPr>
        <w:t>:</w:t>
      </w:r>
    </w:p>
    <w:p w:rsidR="009826EE" w:rsidRPr="009826EE" w:rsidRDefault="009826EE" w:rsidP="003A5B27">
      <w:pPr>
        <w:pStyle w:val="ListParagraph"/>
        <w:tabs>
          <w:tab w:val="left" w:pos="270"/>
        </w:tabs>
        <w:spacing w:after="0" w:line="360" w:lineRule="auto"/>
        <w:ind w:left="0"/>
        <w:jc w:val="both"/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lang w:val="en-US"/>
        </w:rPr>
      </w:pP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உங்கள் குழந்தை 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4 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மாத காலத்திற்கு இந்த ஆராய்ச்சி ஆய்வில் பங்கேற்பார்.</w:t>
      </w:r>
      <w:r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lang w:val="en-US"/>
        </w:rPr>
        <w:t xml:space="preserve"> </w:t>
      </w:r>
    </w:p>
    <w:p w:rsidR="00E43950" w:rsidRPr="007B4186" w:rsidRDefault="00E43950" w:rsidP="003A5B27">
      <w:pPr>
        <w:tabs>
          <w:tab w:val="left" w:pos="270"/>
        </w:tabs>
        <w:spacing w:after="0" w:line="360" w:lineRule="auto"/>
        <w:jc w:val="both"/>
        <w:rPr>
          <w:rStyle w:val="Heading2Char"/>
          <w:rFonts w:asciiTheme="minorBidi" w:hAnsiTheme="minorBidi" w:cstheme="minorBidi"/>
          <w:sz w:val="24"/>
          <w:szCs w:val="24"/>
        </w:rPr>
      </w:pPr>
      <w:r w:rsidRPr="007B4186">
        <w:rPr>
          <w:rStyle w:val="Heading2Char"/>
          <w:rFonts w:asciiTheme="minorBidi" w:hAnsiTheme="minorBidi" w:cstheme="minorBidi"/>
          <w:sz w:val="24"/>
          <w:szCs w:val="24"/>
          <w:cs/>
        </w:rPr>
        <w:t>ஆராய்ச்சி ஆய்வில் பங்கேற்பதன் நன்மைகள்:</w:t>
      </w:r>
    </w:p>
    <w:p w:rsidR="00E527AA" w:rsidRPr="00D7371A" w:rsidRDefault="00E43950" w:rsidP="003A5B27">
      <w:pPr>
        <w:pStyle w:val="ListParagraph"/>
        <w:tabs>
          <w:tab w:val="left" w:pos="270"/>
        </w:tabs>
        <w:spacing w:after="0" w:line="360" w:lineRule="auto"/>
        <w:ind w:left="0"/>
        <w:jc w:val="both"/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</w:pP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உங்கள் குழந்தையின் உடல் எடையை குறைப்பது மற்றும் உங்கள் குழந்தையின் அளவீட்டு உயரம்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எடை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உடல் நிறை குறியீடு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இடுப்பு சுற்றளவு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 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இரத்த அழுத்தம்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="007B4186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இரத்த</w:t>
      </w:r>
      <w:r w:rsidR="007B4186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குளுக்கோஸ் மற்றும் இரத்தக் கொழுப்பு அளவுகள்</w:t>
      </w:r>
      <w:r w:rsidR="007B4186" w:rsidRPr="007B4186">
        <w:rPr>
          <w:rStyle w:val="Heading1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 </w:t>
      </w:r>
      <w:r w:rsidR="007B4186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ஆகியவற்றை அறிய </w:t>
      </w:r>
      <w:r w:rsidR="007B4186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lastRenderedPageBreak/>
        <w:t>முடியும்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. ஆய்வில் பங்கேற்பதன் மூலம் எதிர்காலத்தில் ஆபத்து காரணிகள் மற்றும் பெருந்தமனி தடிப்புத் தோல் அழற்சியைத் தடுப்பது பற்றியும் உங்கள் பிள்ளைக்குத் தெரியும்.</w:t>
      </w:r>
    </w:p>
    <w:p w:rsidR="00364A4E" w:rsidRPr="007B4186" w:rsidRDefault="00CB5673" w:rsidP="003A5B27">
      <w:pPr>
        <w:pStyle w:val="ListParagraph"/>
        <w:tabs>
          <w:tab w:val="left" w:pos="270"/>
        </w:tabs>
        <w:spacing w:after="0" w:line="360" w:lineRule="auto"/>
        <w:ind w:left="0"/>
        <w:jc w:val="both"/>
        <w:rPr>
          <w:rStyle w:val="Heading2Char"/>
          <w:rFonts w:asciiTheme="minorBidi" w:hAnsiTheme="minorBidi" w:cstheme="minorBidi"/>
          <w:sz w:val="24"/>
          <w:szCs w:val="24"/>
        </w:rPr>
      </w:pPr>
      <w:r w:rsidRPr="007B4186">
        <w:rPr>
          <w:rStyle w:val="Heading2Char"/>
          <w:rFonts w:asciiTheme="minorBidi" w:hAnsiTheme="minorBidi" w:cstheme="minorBidi"/>
          <w:sz w:val="24"/>
          <w:szCs w:val="24"/>
          <w:cs/>
        </w:rPr>
        <w:t>ஊக்கத்தொகை</w:t>
      </w:r>
      <w:r w:rsidRPr="007B4186">
        <w:rPr>
          <w:rStyle w:val="Heading2Char"/>
          <w:rFonts w:asciiTheme="minorBidi" w:hAnsiTheme="minorBidi" w:cstheme="minorBidi"/>
          <w:sz w:val="24"/>
          <w:szCs w:val="24"/>
        </w:rPr>
        <w:t xml:space="preserve"> </w:t>
      </w:r>
      <w:r w:rsidR="00036E94" w:rsidRPr="007B4186">
        <w:rPr>
          <w:rStyle w:val="Heading2Char"/>
          <w:rFonts w:asciiTheme="minorBidi" w:hAnsiTheme="minorBidi" w:cstheme="minorBidi"/>
          <w:sz w:val="24"/>
          <w:szCs w:val="24"/>
          <w:cs/>
        </w:rPr>
        <w:t>தகவல்</w:t>
      </w:r>
      <w:r w:rsidR="00036E94" w:rsidRPr="007B4186">
        <w:rPr>
          <w:rStyle w:val="Heading2Char"/>
          <w:rFonts w:asciiTheme="minorBidi" w:hAnsiTheme="minorBidi" w:cstheme="minorBidi"/>
          <w:sz w:val="24"/>
          <w:szCs w:val="24"/>
        </w:rPr>
        <w:t>:</w:t>
      </w:r>
    </w:p>
    <w:p w:rsidR="00036E94" w:rsidRPr="00D7371A" w:rsidRDefault="00036E94" w:rsidP="003A5B27">
      <w:pPr>
        <w:pStyle w:val="ListParagraph"/>
        <w:tabs>
          <w:tab w:val="left" w:pos="270"/>
        </w:tabs>
        <w:spacing w:after="0" w:line="360" w:lineRule="auto"/>
        <w:ind w:left="0"/>
        <w:jc w:val="both"/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</w:pP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இந்த ஆய்வின் முடிவில்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பங்கேற்புக்காக உங்கள் பிள்ளை </w:t>
      </w:r>
      <w:r w:rsidR="005F73DA" w:rsidRPr="007B4186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ஆராய்ச்சி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 முடிந்தவுடன் 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25 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ரூபாய் மதிப்புள்ள நோட்புக்கைப் பெறுவார். இரத்தக் கொழுப்பு மற்றும் சர்க்கரையை பரிசோதிப்பதற்கு பணம் செலுத்த வேண்டிய அவசியமில்லை மற்றும் ஆய்வக அறிக்கை</w:t>
      </w:r>
      <w:r w:rsidR="00533B49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  <w:r w:rsidR="00533B49" w:rsidRPr="00533B49">
        <w:rPr>
          <w:rStyle w:val="Heading2Char"/>
          <w:rFonts w:cs="Times New Roman"/>
          <w:b w:val="0"/>
          <w:bCs w:val="0"/>
          <w:sz w:val="24"/>
          <w:szCs w:val="24"/>
        </w:rPr>
        <w:t>(Lab report)</w:t>
      </w:r>
      <w:r w:rsidRPr="00533B49">
        <w:rPr>
          <w:rStyle w:val="Heading2Char"/>
          <w:rFonts w:asciiTheme="minorBidi" w:hAnsiTheme="minorBidi" w:cstheme="minorBidi"/>
          <w:b w:val="0"/>
          <w:bCs w:val="0"/>
          <w:sz w:val="24"/>
          <w:szCs w:val="24"/>
          <w:cs/>
        </w:rPr>
        <w:t xml:space="preserve"> 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உங்கள் குழந்தைக்கு வழங்கப்படும். உங்கள் குழந்தை பெருந்தமனி தடிப்புத் தோல் அழற்சியின் தடுப்பு அ</w:t>
      </w:r>
      <w:r w:rsidR="0050081D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ம்சங்களைப் பற்றிய அறிவைப் பெறு</w:t>
      </w:r>
      <w:r w:rsidR="0050081D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வர்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.</w:t>
      </w:r>
    </w:p>
    <w:p w:rsidR="00380D86" w:rsidRPr="00F73B41" w:rsidRDefault="00380D86" w:rsidP="003A5B27">
      <w:pPr>
        <w:tabs>
          <w:tab w:val="left" w:pos="270"/>
        </w:tabs>
        <w:spacing w:after="0" w:line="360" w:lineRule="auto"/>
        <w:jc w:val="both"/>
        <w:rPr>
          <w:rStyle w:val="Heading2Char"/>
          <w:rFonts w:asciiTheme="minorBidi" w:hAnsiTheme="minorBidi" w:cstheme="minorBidi"/>
          <w:sz w:val="24"/>
          <w:szCs w:val="24"/>
        </w:rPr>
      </w:pPr>
      <w:r w:rsidRPr="00F73B41">
        <w:rPr>
          <w:rStyle w:val="Heading2Char"/>
          <w:rFonts w:asciiTheme="minorBidi" w:hAnsiTheme="minorBidi" w:cstheme="minorBidi"/>
          <w:sz w:val="24"/>
          <w:szCs w:val="24"/>
          <w:cs/>
        </w:rPr>
        <w:t>தொடர்பு தகவல்:</w:t>
      </w:r>
    </w:p>
    <w:p w:rsidR="00D7371A" w:rsidRDefault="005C12B2" w:rsidP="003A5B27">
      <w:pPr>
        <w:tabs>
          <w:tab w:val="left" w:pos="270"/>
        </w:tabs>
        <w:spacing w:after="0" w:line="360" w:lineRule="auto"/>
        <w:jc w:val="both"/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</w:pPr>
      <w:r w:rsidRPr="007B4186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ஆராய்ச்சி</w:t>
      </w:r>
      <w:r w:rsidR="00380D86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 பற்றி ஏதேனும் </w:t>
      </w:r>
      <w:r w:rsidR="00497963" w:rsidRPr="001D6B5E">
        <w:rPr>
          <w:rStyle w:val="Heading2Char"/>
          <w:rFonts w:asciiTheme="minorBidi" w:hAnsiTheme="minorBidi" w:cs="Latha"/>
          <w:b w:val="0"/>
          <w:bCs w:val="0"/>
          <w:sz w:val="20"/>
          <w:szCs w:val="20"/>
          <w:cs/>
        </w:rPr>
        <w:t>சந்தேகங்கள்</w:t>
      </w:r>
      <w:r w:rsidR="00380D86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 இருந்தால்</w:t>
      </w:r>
      <w:r w:rsidR="00380D86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="00380D86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என்னை </w:t>
      </w:r>
      <w:r w:rsidR="00380D86" w:rsidRPr="00F73B41">
        <w:rPr>
          <w:rStyle w:val="Heading2Char"/>
          <w:rFonts w:asciiTheme="minorBidi" w:hAnsiTheme="minorBidi" w:cstheme="minorBidi"/>
          <w:sz w:val="24"/>
          <w:szCs w:val="24"/>
        </w:rPr>
        <w:t>9789640804</w:t>
      </w:r>
      <w:r w:rsidR="00380D86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 என்ற எண்ணில் அழைக்கவும் அல்லது </w:t>
      </w:r>
      <w:hyperlink r:id="rId8" w:history="1">
        <w:r w:rsidR="00380D86" w:rsidRPr="00E41E12">
          <w:rPr>
            <w:rStyle w:val="Hyperlink"/>
            <w:rFonts w:ascii="Times New Roman" w:eastAsiaTheme="majorEastAsia" w:hAnsi="Times New Roman" w:cs="Times New Roman"/>
            <w:b/>
            <w:bCs/>
            <w:sz w:val="24"/>
            <w:szCs w:val="24"/>
          </w:rPr>
          <w:t>gomathilingeswaran@gmail.com</w:t>
        </w:r>
      </w:hyperlink>
      <w:r w:rsidR="00380D86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  <w:r w:rsidR="00F73B41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இந்த</w:t>
      </w:r>
      <w:r w:rsidR="00F73B41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 மின்னஞ்ச</w:t>
      </w:r>
      <w:r w:rsidR="00F73B41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லை</w:t>
      </w:r>
      <w:r w:rsidR="00380D86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 </w:t>
      </w:r>
      <w:r w:rsidR="0012500F" w:rsidRPr="0012500F">
        <w:rPr>
          <w:rStyle w:val="Heading2Char"/>
          <w:rFonts w:asciiTheme="minorBidi" w:hAnsiTheme="minorBidi" w:cs="Latha"/>
          <w:b w:val="0"/>
          <w:bCs w:val="0"/>
          <w:sz w:val="20"/>
          <w:szCs w:val="20"/>
          <w:cs/>
        </w:rPr>
        <w:t>தொடர்பு கொள்ளவும்</w:t>
      </w:r>
      <w:r w:rsid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>.</w:t>
      </w:r>
    </w:p>
    <w:p w:rsidR="00380D86" w:rsidRPr="005C12B2" w:rsidRDefault="00380D86" w:rsidP="003A5B27">
      <w:pPr>
        <w:tabs>
          <w:tab w:val="left" w:pos="270"/>
        </w:tabs>
        <w:spacing w:after="0" w:line="288" w:lineRule="auto"/>
        <w:jc w:val="both"/>
        <w:rPr>
          <w:rStyle w:val="Heading2Char"/>
          <w:rFonts w:asciiTheme="minorBidi" w:hAnsiTheme="minorBidi" w:cstheme="minorBidi"/>
          <w:sz w:val="24"/>
          <w:szCs w:val="24"/>
        </w:rPr>
      </w:pPr>
      <w:r w:rsidRPr="005C12B2">
        <w:rPr>
          <w:rStyle w:val="Heading2Char"/>
          <w:rFonts w:asciiTheme="minorBidi" w:hAnsiTheme="minorBidi" w:cstheme="minorBidi"/>
          <w:sz w:val="24"/>
          <w:szCs w:val="24"/>
          <w:cs/>
        </w:rPr>
        <w:t>பெற்றோரின் ஆதாரம்:</w:t>
      </w:r>
    </w:p>
    <w:p w:rsidR="003A5B27" w:rsidRDefault="00380D86" w:rsidP="003A5B27">
      <w:pPr>
        <w:tabs>
          <w:tab w:val="left" w:pos="270"/>
        </w:tabs>
        <w:spacing w:after="0" w:line="288" w:lineRule="auto"/>
        <w:jc w:val="both"/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lang w:val="en-US"/>
        </w:rPr>
      </w:pP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கீழே கையொப்பமிடுவதன் மூலம்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உங்கள் குழந்தை மேற்கண்ட ஆய்வில் பங்கேற்க ஒப்புதல் அளிக்கிறீ</w:t>
      </w:r>
      <w:r w:rsidR="001B2E87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ர்கள். </w:t>
      </w:r>
    </w:p>
    <w:p w:rsidR="00380D86" w:rsidRPr="001B2E87" w:rsidRDefault="00B00867" w:rsidP="003A5B27">
      <w:pPr>
        <w:tabs>
          <w:tab w:val="left" w:pos="270"/>
        </w:tabs>
        <w:spacing w:after="0" w:line="288" w:lineRule="auto"/>
        <w:jc w:val="both"/>
        <w:rPr>
          <w:rStyle w:val="Heading2Char"/>
          <w:rFonts w:asciiTheme="minorBidi" w:hAnsiTheme="minorBidi" w:cstheme="minorBidi"/>
          <w:sz w:val="20"/>
          <w:szCs w:val="20"/>
          <w:u w:val="single"/>
        </w:rPr>
      </w:pPr>
      <w:r w:rsidRPr="00B00867">
        <w:rPr>
          <w:rStyle w:val="Heading2Char"/>
          <w:rFonts w:asciiTheme="minorBidi" w:hAnsiTheme="minorBidi" w:cs="Latha"/>
          <w:sz w:val="20"/>
          <w:szCs w:val="20"/>
          <w:u w:val="single"/>
          <w:cs/>
        </w:rPr>
        <w:t>கையொப்பமிடுவதற்கு முன் உங்களுக்கு பொருந்தும் விருப்பத்தை சரிபார்த்து டிக் மார்க்</w:t>
      </w:r>
      <w:r>
        <w:rPr>
          <w:rStyle w:val="Heading2Char"/>
          <w:rFonts w:asciiTheme="minorBidi" w:hAnsiTheme="minorBidi" w:cs="Latha"/>
          <w:sz w:val="20"/>
          <w:szCs w:val="20"/>
          <w:u w:val="single"/>
        </w:rPr>
        <w:t xml:space="preserve"> </w:t>
      </w:r>
      <w:r w:rsidRPr="00B00867">
        <w:rPr>
          <w:rStyle w:val="Heading2Char"/>
          <w:rFonts w:asciiTheme="minorBidi" w:hAnsiTheme="minorBidi" w:cs="Latha"/>
          <w:sz w:val="20"/>
          <w:szCs w:val="20"/>
          <w:u w:val="single"/>
        </w:rPr>
        <w:t>(</w:t>
      </w:r>
      <w:r w:rsidRPr="00B00867">
        <w:rPr>
          <w:rFonts w:ascii="Times New Roman" w:eastAsia="MS Mincho" w:hAnsi="MS Mincho"/>
          <w:kern w:val="2"/>
          <w:u w:val="single"/>
        </w:rPr>
        <w:t>✓</w:t>
      </w:r>
      <w:r w:rsidRPr="00B00867">
        <w:rPr>
          <w:rFonts w:ascii="Times New Roman" w:eastAsia="MS Mincho" w:hAnsi="MS Mincho"/>
          <w:kern w:val="2"/>
          <w:u w:val="single"/>
        </w:rPr>
        <w:t>)</w:t>
      </w:r>
      <w:r w:rsidRPr="00B00867">
        <w:rPr>
          <w:rStyle w:val="Heading2Char"/>
          <w:rFonts w:asciiTheme="minorBidi" w:hAnsiTheme="minorBidi" w:cs="Latha"/>
          <w:sz w:val="20"/>
          <w:szCs w:val="20"/>
          <w:u w:val="single"/>
          <w:cs/>
        </w:rPr>
        <w:t xml:space="preserve"> வைக்கவும்</w:t>
      </w:r>
      <w:r>
        <w:rPr>
          <w:rStyle w:val="Heading2Char"/>
          <w:rFonts w:asciiTheme="minorBidi" w:hAnsiTheme="minorBidi" w:cs="Latha"/>
          <w:sz w:val="20"/>
          <w:szCs w:val="20"/>
          <w:u w:val="single"/>
        </w:rPr>
        <w:t>:</w:t>
      </w:r>
    </w:p>
    <w:p w:rsidR="00380D86" w:rsidRPr="00D7371A" w:rsidRDefault="00DC2E9F" w:rsidP="003A5B27">
      <w:pPr>
        <w:tabs>
          <w:tab w:val="left" w:pos="270"/>
        </w:tabs>
        <w:spacing w:after="0" w:line="288" w:lineRule="auto"/>
        <w:jc w:val="both"/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</w:pPr>
      <w:proofErr w:type="gramStart"/>
      <w:r w:rsidRPr="00D7371A">
        <w:rPr>
          <w:rFonts w:asciiTheme="minorBidi" w:eastAsia="MS Gothic" w:hAnsi="MS Gothic"/>
          <w:sz w:val="20"/>
          <w:szCs w:val="20"/>
        </w:rPr>
        <w:t>☐</w:t>
      </w:r>
      <w:r w:rsidRPr="00D7371A">
        <w:rPr>
          <w:rFonts w:asciiTheme="minorBidi" w:hAnsiTheme="minorBidi"/>
          <w:sz w:val="20"/>
          <w:szCs w:val="20"/>
        </w:rPr>
        <w:t xml:space="preserve"> </w:t>
      </w:r>
      <w:r w:rsidR="00380D86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எனது குழந்தைக்கு ஆடியோ/வீடியோ டேப் செய்ய அனுமதி அளிக்கிறேன்.</w:t>
      </w:r>
      <w:proofErr w:type="gramEnd"/>
    </w:p>
    <w:p w:rsidR="00380D86" w:rsidRDefault="00380D86" w:rsidP="003A5B27">
      <w:pPr>
        <w:tabs>
          <w:tab w:val="left" w:pos="270"/>
        </w:tabs>
        <w:spacing w:after="0" w:line="288" w:lineRule="auto"/>
        <w:jc w:val="both"/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</w:pPr>
      <w:proofErr w:type="gramStart"/>
      <w:r w:rsidRPr="00D7371A">
        <w:rPr>
          <w:rFonts w:asciiTheme="minorBidi" w:eastAsia="MS Gothic" w:hAnsi="MS Gothic"/>
          <w:sz w:val="20"/>
          <w:szCs w:val="20"/>
        </w:rPr>
        <w:t>☐</w:t>
      </w:r>
      <w:r w:rsidRPr="00D7371A">
        <w:rPr>
          <w:rFonts w:asciiTheme="minorBidi" w:hAnsiTheme="minorBidi"/>
          <w:sz w:val="20"/>
          <w:szCs w:val="20"/>
        </w:rPr>
        <w:t xml:space="preserve"> 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எனது குழந்தைக்கு ஆடியோ/வீடியோ எடுக்க நான் அனுமதி அளிக்கவில்லை.</w:t>
      </w:r>
      <w:proofErr w:type="gramEnd"/>
    </w:p>
    <w:p w:rsidR="00FC2C98" w:rsidRPr="00FC2C98" w:rsidRDefault="00FC2C98" w:rsidP="003A5B27">
      <w:pPr>
        <w:tabs>
          <w:tab w:val="left" w:pos="270"/>
        </w:tabs>
        <w:spacing w:after="0" w:line="288" w:lineRule="auto"/>
        <w:jc w:val="both"/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</w:pPr>
      <w:r w:rsidRPr="00D7371A">
        <w:rPr>
          <w:rFonts w:asciiTheme="minorBidi" w:eastAsia="MS Gothic" w:hAnsi="MS Gothic"/>
          <w:sz w:val="20"/>
          <w:szCs w:val="20"/>
        </w:rPr>
        <w:t>☐</w:t>
      </w:r>
      <w:r>
        <w:rPr>
          <w:rFonts w:asciiTheme="minorBidi" w:eastAsia="MS Gothic" w:hAnsi="MS Gothic"/>
          <w:sz w:val="20"/>
          <w:szCs w:val="20"/>
        </w:rPr>
        <w:t xml:space="preserve"> </w:t>
      </w:r>
      <w:r w:rsidRPr="00FC2C98">
        <w:rPr>
          <w:rStyle w:val="Heading2Char"/>
          <w:rFonts w:asciiTheme="minorBidi" w:hAnsiTheme="minorBidi" w:cs="Latha"/>
          <w:b w:val="0"/>
          <w:bCs w:val="0"/>
          <w:sz w:val="20"/>
          <w:szCs w:val="20"/>
          <w:cs/>
        </w:rPr>
        <w:t>என் குழந்தைக்கு இரத்தக் கொழுப்பு மற்றும் குளுக்கோஸைச் சரிபார்க்க நான் அனுமதி அளிக்கிறேன்</w:t>
      </w:r>
    </w:p>
    <w:p w:rsidR="00FC2C98" w:rsidRPr="00D7371A" w:rsidRDefault="00FC2C98" w:rsidP="003A5B27">
      <w:pPr>
        <w:tabs>
          <w:tab w:val="left" w:pos="270"/>
        </w:tabs>
        <w:spacing w:after="0" w:line="288" w:lineRule="auto"/>
        <w:jc w:val="both"/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</w:pPr>
      <w:r w:rsidRPr="00D7371A">
        <w:rPr>
          <w:rFonts w:asciiTheme="minorBidi" w:eastAsia="MS Gothic" w:hAnsi="MS Gothic"/>
          <w:sz w:val="20"/>
          <w:szCs w:val="20"/>
        </w:rPr>
        <w:t>☐</w:t>
      </w:r>
      <w:r>
        <w:rPr>
          <w:rFonts w:asciiTheme="minorBidi" w:eastAsia="MS Gothic" w:hAnsi="MS Gothic"/>
          <w:sz w:val="20"/>
          <w:szCs w:val="20"/>
        </w:rPr>
        <w:t xml:space="preserve"> </w:t>
      </w:r>
      <w:r w:rsidRPr="00FC2C98">
        <w:rPr>
          <w:rStyle w:val="Heading2Char"/>
          <w:rFonts w:asciiTheme="minorBidi" w:hAnsiTheme="minorBidi" w:cs="Latha"/>
          <w:b w:val="0"/>
          <w:bCs w:val="0"/>
          <w:sz w:val="20"/>
          <w:szCs w:val="20"/>
          <w:cs/>
        </w:rPr>
        <w:t>எனது குழந்தை இரத்தக் கொழுப்பு மற்றும் குளுக்கோஸைச் சரிபார்க்க நான் அனுமதி அளிக்கவில்லை</w:t>
      </w:r>
    </w:p>
    <w:p w:rsidR="00380D86" w:rsidRPr="00D7371A" w:rsidRDefault="00380D86" w:rsidP="00DC2E9F">
      <w:pPr>
        <w:tabs>
          <w:tab w:val="left" w:pos="270"/>
        </w:tabs>
        <w:spacing w:after="0" w:line="360" w:lineRule="auto"/>
        <w:jc w:val="both"/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</w:pP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உங்கள் குழந்தையின் பெயர்: 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>__________________________________</w:t>
      </w:r>
    </w:p>
    <w:p w:rsidR="00380D86" w:rsidRPr="00D7371A" w:rsidRDefault="00380D86" w:rsidP="00DC2E9F">
      <w:pPr>
        <w:tabs>
          <w:tab w:val="left" w:pos="270"/>
        </w:tabs>
        <w:spacing w:after="0" w:line="360" w:lineRule="auto"/>
        <w:jc w:val="both"/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</w:pP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பெற்றோரின்</w:t>
      </w:r>
      <w:r w:rsidR="001E0DBB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/</w:t>
      </w:r>
      <w:r w:rsidR="001E0DBB" w:rsidRPr="001E0DBB">
        <w:rPr>
          <w:rStyle w:val="Heading1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 </w:t>
      </w:r>
      <w:r w:rsidR="001E0DBB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பாதுகாவலர்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 பெயர்: 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>_______________________________________</w:t>
      </w:r>
    </w:p>
    <w:p w:rsidR="00380D86" w:rsidRPr="00D7371A" w:rsidRDefault="00380D86" w:rsidP="00DC2E9F">
      <w:pPr>
        <w:tabs>
          <w:tab w:val="left" w:pos="270"/>
        </w:tabs>
        <w:spacing w:after="0" w:line="360" w:lineRule="auto"/>
        <w:jc w:val="both"/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</w:pP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பெற்றோர்</w:t>
      </w:r>
      <w:r w:rsidR="001E0DBB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/</w:t>
      </w:r>
      <w:r w:rsidR="001E0DBB" w:rsidRPr="001E0DBB">
        <w:rPr>
          <w:rStyle w:val="Heading1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 </w:t>
      </w:r>
      <w:r w:rsidR="001E0DBB"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பாதுகாவலர்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 கையொப்பம்: 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>___________________________________</w:t>
      </w:r>
    </w:p>
    <w:p w:rsidR="00380D86" w:rsidRDefault="00380D86" w:rsidP="00380D86">
      <w:pPr>
        <w:pStyle w:val="ListParagraph"/>
        <w:tabs>
          <w:tab w:val="left" w:pos="270"/>
        </w:tabs>
        <w:spacing w:after="0" w:line="360" w:lineRule="auto"/>
        <w:ind w:left="0"/>
        <w:jc w:val="both"/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</w:pP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தேதி: </w:t>
      </w:r>
      <w:r w:rsidRPr="00D7371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>___________________________</w:t>
      </w:r>
    </w:p>
    <w:p w:rsidR="006F1A8E" w:rsidRPr="00D7371A" w:rsidRDefault="006F1A8E" w:rsidP="00380D86">
      <w:pPr>
        <w:pStyle w:val="ListParagraph"/>
        <w:tabs>
          <w:tab w:val="left" w:pos="270"/>
        </w:tabs>
        <w:spacing w:after="0" w:line="360" w:lineRule="auto"/>
        <w:ind w:left="0"/>
        <w:jc w:val="both"/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</w:pPr>
    </w:p>
    <w:sectPr w:rsidR="006F1A8E" w:rsidRPr="00D7371A" w:rsidSect="003816F8">
      <w:footerReference w:type="default" r:id="rId9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7E0A" w:rsidRDefault="00467E0A" w:rsidP="0039440A">
      <w:pPr>
        <w:spacing w:after="0" w:line="240" w:lineRule="auto"/>
      </w:pPr>
      <w:r>
        <w:separator/>
      </w:r>
    </w:p>
  </w:endnote>
  <w:endnote w:type="continuationSeparator" w:id="0">
    <w:p w:rsidR="00467E0A" w:rsidRDefault="00467E0A" w:rsidP="003944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ha">
    <w:panose1 w:val="020B0604020202020204"/>
    <w:charset w:val="00"/>
    <w:family w:val="auto"/>
    <w:pitch w:val="variable"/>
    <w:sig w:usb0="001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3025376"/>
      <w:docPartObj>
        <w:docPartGallery w:val="Page Numbers (Bottom of Page)"/>
        <w:docPartUnique/>
      </w:docPartObj>
    </w:sdtPr>
    <w:sdtEndPr/>
    <w:sdtContent>
      <w:p w:rsidR="0039440A" w:rsidRDefault="006C57A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A5B2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39440A" w:rsidRDefault="0039440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7E0A" w:rsidRDefault="00467E0A" w:rsidP="0039440A">
      <w:pPr>
        <w:spacing w:after="0" w:line="240" w:lineRule="auto"/>
      </w:pPr>
      <w:r>
        <w:separator/>
      </w:r>
    </w:p>
  </w:footnote>
  <w:footnote w:type="continuationSeparator" w:id="0">
    <w:p w:rsidR="00467E0A" w:rsidRDefault="00467E0A" w:rsidP="003944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0E0695"/>
    <w:multiLevelType w:val="hybridMultilevel"/>
    <w:tmpl w:val="7DE8C72C"/>
    <w:lvl w:ilvl="0" w:tplc="D67AC022">
      <w:start w:val="1"/>
      <w:numFmt w:val="decimal"/>
      <w:lvlText w:val="%1."/>
      <w:lvlJc w:val="left"/>
      <w:pPr>
        <w:ind w:left="795" w:hanging="435"/>
      </w:pPr>
      <w:rPr>
        <w:rFonts w:cs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0EE"/>
    <w:rsid w:val="00000077"/>
    <w:rsid w:val="00001335"/>
    <w:rsid w:val="000024D2"/>
    <w:rsid w:val="00036E94"/>
    <w:rsid w:val="00046A71"/>
    <w:rsid w:val="00047816"/>
    <w:rsid w:val="000522D0"/>
    <w:rsid w:val="00094B24"/>
    <w:rsid w:val="000C00B2"/>
    <w:rsid w:val="000C6AF3"/>
    <w:rsid w:val="000F0D41"/>
    <w:rsid w:val="00101090"/>
    <w:rsid w:val="001010B3"/>
    <w:rsid w:val="0010715B"/>
    <w:rsid w:val="0012500F"/>
    <w:rsid w:val="001656CC"/>
    <w:rsid w:val="00186393"/>
    <w:rsid w:val="00187A68"/>
    <w:rsid w:val="00191227"/>
    <w:rsid w:val="001B2E87"/>
    <w:rsid w:val="001D19F0"/>
    <w:rsid w:val="001D5A99"/>
    <w:rsid w:val="001E0DBB"/>
    <w:rsid w:val="001E64D2"/>
    <w:rsid w:val="00215DF0"/>
    <w:rsid w:val="00224D53"/>
    <w:rsid w:val="00225138"/>
    <w:rsid w:val="00225EC4"/>
    <w:rsid w:val="00226BE9"/>
    <w:rsid w:val="00231976"/>
    <w:rsid w:val="002637C1"/>
    <w:rsid w:val="00287E53"/>
    <w:rsid w:val="002B243F"/>
    <w:rsid w:val="002F5E40"/>
    <w:rsid w:val="00300C14"/>
    <w:rsid w:val="0030263F"/>
    <w:rsid w:val="00322962"/>
    <w:rsid w:val="00353985"/>
    <w:rsid w:val="00364A4E"/>
    <w:rsid w:val="00380D86"/>
    <w:rsid w:val="003816F8"/>
    <w:rsid w:val="00381BD3"/>
    <w:rsid w:val="003821D3"/>
    <w:rsid w:val="003824E7"/>
    <w:rsid w:val="0039440A"/>
    <w:rsid w:val="003A37BB"/>
    <w:rsid w:val="003A550D"/>
    <w:rsid w:val="003A5B27"/>
    <w:rsid w:val="003B6446"/>
    <w:rsid w:val="003F0907"/>
    <w:rsid w:val="003F4FB5"/>
    <w:rsid w:val="00404560"/>
    <w:rsid w:val="00406DEE"/>
    <w:rsid w:val="00407896"/>
    <w:rsid w:val="00421AF5"/>
    <w:rsid w:val="004621E5"/>
    <w:rsid w:val="00465719"/>
    <w:rsid w:val="00467824"/>
    <w:rsid w:val="00467E0A"/>
    <w:rsid w:val="0048378E"/>
    <w:rsid w:val="00497963"/>
    <w:rsid w:val="004A33E4"/>
    <w:rsid w:val="004A6D5E"/>
    <w:rsid w:val="004A7313"/>
    <w:rsid w:val="004B0654"/>
    <w:rsid w:val="004B2604"/>
    <w:rsid w:val="004D2440"/>
    <w:rsid w:val="004E28B4"/>
    <w:rsid w:val="004F4D72"/>
    <w:rsid w:val="0050081D"/>
    <w:rsid w:val="00533B49"/>
    <w:rsid w:val="005543E5"/>
    <w:rsid w:val="00554929"/>
    <w:rsid w:val="00565C16"/>
    <w:rsid w:val="005748CA"/>
    <w:rsid w:val="00593432"/>
    <w:rsid w:val="00593EAE"/>
    <w:rsid w:val="005A028E"/>
    <w:rsid w:val="005B03BF"/>
    <w:rsid w:val="005B4364"/>
    <w:rsid w:val="005B69E6"/>
    <w:rsid w:val="005C12B2"/>
    <w:rsid w:val="005F73DA"/>
    <w:rsid w:val="00604243"/>
    <w:rsid w:val="0061794C"/>
    <w:rsid w:val="00620CD0"/>
    <w:rsid w:val="00641C3E"/>
    <w:rsid w:val="0067448F"/>
    <w:rsid w:val="006B6E3B"/>
    <w:rsid w:val="006C3038"/>
    <w:rsid w:val="006C57AE"/>
    <w:rsid w:val="006D4AC6"/>
    <w:rsid w:val="006F1A8E"/>
    <w:rsid w:val="00705327"/>
    <w:rsid w:val="0070735E"/>
    <w:rsid w:val="00731521"/>
    <w:rsid w:val="007365D9"/>
    <w:rsid w:val="007626D5"/>
    <w:rsid w:val="007B4186"/>
    <w:rsid w:val="007C6ADA"/>
    <w:rsid w:val="007C7EFB"/>
    <w:rsid w:val="007D4F13"/>
    <w:rsid w:val="007F525F"/>
    <w:rsid w:val="00800054"/>
    <w:rsid w:val="0080026E"/>
    <w:rsid w:val="0080511D"/>
    <w:rsid w:val="00814E89"/>
    <w:rsid w:val="00815050"/>
    <w:rsid w:val="0082617E"/>
    <w:rsid w:val="0084045C"/>
    <w:rsid w:val="00890F01"/>
    <w:rsid w:val="0089163F"/>
    <w:rsid w:val="00893EED"/>
    <w:rsid w:val="00894D17"/>
    <w:rsid w:val="008C1223"/>
    <w:rsid w:val="008D058E"/>
    <w:rsid w:val="008F217A"/>
    <w:rsid w:val="0093324E"/>
    <w:rsid w:val="00956945"/>
    <w:rsid w:val="00971A6F"/>
    <w:rsid w:val="00973A4A"/>
    <w:rsid w:val="009826EE"/>
    <w:rsid w:val="00983F7A"/>
    <w:rsid w:val="009F6C3B"/>
    <w:rsid w:val="00A11E64"/>
    <w:rsid w:val="00A94703"/>
    <w:rsid w:val="00AA30EC"/>
    <w:rsid w:val="00AE4438"/>
    <w:rsid w:val="00AE685F"/>
    <w:rsid w:val="00AF5922"/>
    <w:rsid w:val="00B00867"/>
    <w:rsid w:val="00B01518"/>
    <w:rsid w:val="00B02205"/>
    <w:rsid w:val="00B17A7D"/>
    <w:rsid w:val="00B338D8"/>
    <w:rsid w:val="00B5390B"/>
    <w:rsid w:val="00B55D2A"/>
    <w:rsid w:val="00B67304"/>
    <w:rsid w:val="00B73178"/>
    <w:rsid w:val="00B87A67"/>
    <w:rsid w:val="00BC046B"/>
    <w:rsid w:val="00BC4C5C"/>
    <w:rsid w:val="00BF6EEE"/>
    <w:rsid w:val="00C0497A"/>
    <w:rsid w:val="00C135FA"/>
    <w:rsid w:val="00C35738"/>
    <w:rsid w:val="00C448BE"/>
    <w:rsid w:val="00C6204D"/>
    <w:rsid w:val="00C62872"/>
    <w:rsid w:val="00C645D3"/>
    <w:rsid w:val="00C65351"/>
    <w:rsid w:val="00C75F4B"/>
    <w:rsid w:val="00C83D10"/>
    <w:rsid w:val="00C84521"/>
    <w:rsid w:val="00C86AA9"/>
    <w:rsid w:val="00C9330D"/>
    <w:rsid w:val="00CB457C"/>
    <w:rsid w:val="00CB5673"/>
    <w:rsid w:val="00CC23F1"/>
    <w:rsid w:val="00CC32C5"/>
    <w:rsid w:val="00CF76B2"/>
    <w:rsid w:val="00D031D5"/>
    <w:rsid w:val="00D1028B"/>
    <w:rsid w:val="00D26F0F"/>
    <w:rsid w:val="00D54C27"/>
    <w:rsid w:val="00D7371A"/>
    <w:rsid w:val="00DA63CF"/>
    <w:rsid w:val="00DC2E9F"/>
    <w:rsid w:val="00DD6BCB"/>
    <w:rsid w:val="00DE2901"/>
    <w:rsid w:val="00DF750F"/>
    <w:rsid w:val="00E26D8D"/>
    <w:rsid w:val="00E33B14"/>
    <w:rsid w:val="00E3730A"/>
    <w:rsid w:val="00E41E12"/>
    <w:rsid w:val="00E43950"/>
    <w:rsid w:val="00E440EE"/>
    <w:rsid w:val="00E45391"/>
    <w:rsid w:val="00E527AA"/>
    <w:rsid w:val="00E73E77"/>
    <w:rsid w:val="00E806B9"/>
    <w:rsid w:val="00EA49A1"/>
    <w:rsid w:val="00EC2925"/>
    <w:rsid w:val="00EE1A4A"/>
    <w:rsid w:val="00F12108"/>
    <w:rsid w:val="00F27E1E"/>
    <w:rsid w:val="00F43EDF"/>
    <w:rsid w:val="00F44473"/>
    <w:rsid w:val="00F52DE1"/>
    <w:rsid w:val="00F5784B"/>
    <w:rsid w:val="00F73B41"/>
    <w:rsid w:val="00F85318"/>
    <w:rsid w:val="00F928DD"/>
    <w:rsid w:val="00FC06A5"/>
    <w:rsid w:val="00FC2C98"/>
    <w:rsid w:val="00FD781C"/>
    <w:rsid w:val="00FF6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40EE"/>
    <w:pPr>
      <w:keepNext/>
      <w:keepLines/>
      <w:spacing w:before="480" w:after="0"/>
      <w:jc w:val="center"/>
      <w:outlineLvl w:val="0"/>
    </w:pPr>
    <w:rPr>
      <w:rFonts w:asciiTheme="majorHAnsi" w:eastAsiaTheme="majorEastAsia" w:hAnsiTheme="majorHAnsi" w:cstheme="majorBidi"/>
      <w:b/>
      <w:bCs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6D8D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40EE"/>
    <w:rPr>
      <w:rFonts w:asciiTheme="majorHAnsi" w:eastAsiaTheme="majorEastAsia" w:hAnsiTheme="majorHAnsi" w:cstheme="majorBidi"/>
      <w:b/>
      <w:bCs/>
      <w:sz w:val="40"/>
      <w:szCs w:val="28"/>
    </w:rPr>
  </w:style>
  <w:style w:type="paragraph" w:customStyle="1" w:styleId="Default">
    <w:name w:val="Default"/>
    <w:rsid w:val="00E440E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26D8D"/>
    <w:rPr>
      <w:rFonts w:ascii="Times New Roman" w:eastAsiaTheme="majorEastAsia" w:hAnsi="Times New Roman" w:cstheme="majorBidi"/>
      <w:b/>
      <w:bCs/>
      <w:szCs w:val="26"/>
    </w:rPr>
  </w:style>
  <w:style w:type="paragraph" w:styleId="ListParagraph">
    <w:name w:val="List Paragraph"/>
    <w:basedOn w:val="Normal"/>
    <w:uiPriority w:val="34"/>
    <w:qFormat/>
    <w:rsid w:val="0055492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80D8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3944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9440A"/>
  </w:style>
  <w:style w:type="paragraph" w:styleId="Footer">
    <w:name w:val="footer"/>
    <w:basedOn w:val="Normal"/>
    <w:link w:val="FooterChar"/>
    <w:uiPriority w:val="99"/>
    <w:unhideWhenUsed/>
    <w:rsid w:val="003944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440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40EE"/>
    <w:pPr>
      <w:keepNext/>
      <w:keepLines/>
      <w:spacing w:before="480" w:after="0"/>
      <w:jc w:val="center"/>
      <w:outlineLvl w:val="0"/>
    </w:pPr>
    <w:rPr>
      <w:rFonts w:asciiTheme="majorHAnsi" w:eastAsiaTheme="majorEastAsia" w:hAnsiTheme="majorHAnsi" w:cstheme="majorBidi"/>
      <w:b/>
      <w:bCs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6D8D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40EE"/>
    <w:rPr>
      <w:rFonts w:asciiTheme="majorHAnsi" w:eastAsiaTheme="majorEastAsia" w:hAnsiTheme="majorHAnsi" w:cstheme="majorBidi"/>
      <w:b/>
      <w:bCs/>
      <w:sz w:val="40"/>
      <w:szCs w:val="28"/>
    </w:rPr>
  </w:style>
  <w:style w:type="paragraph" w:customStyle="1" w:styleId="Default">
    <w:name w:val="Default"/>
    <w:rsid w:val="00E440E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26D8D"/>
    <w:rPr>
      <w:rFonts w:ascii="Times New Roman" w:eastAsiaTheme="majorEastAsia" w:hAnsi="Times New Roman" w:cstheme="majorBidi"/>
      <w:b/>
      <w:bCs/>
      <w:szCs w:val="26"/>
    </w:rPr>
  </w:style>
  <w:style w:type="paragraph" w:styleId="ListParagraph">
    <w:name w:val="List Paragraph"/>
    <w:basedOn w:val="Normal"/>
    <w:uiPriority w:val="34"/>
    <w:qFormat/>
    <w:rsid w:val="0055492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80D8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3944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9440A"/>
  </w:style>
  <w:style w:type="paragraph" w:styleId="Footer">
    <w:name w:val="footer"/>
    <w:basedOn w:val="Normal"/>
    <w:link w:val="FooterChar"/>
    <w:uiPriority w:val="99"/>
    <w:unhideWhenUsed/>
    <w:rsid w:val="003944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44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omathilingeswaran@gmail.com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81</Words>
  <Characters>388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Gomathi Munusamy</cp:lastModifiedBy>
  <cp:revision>5</cp:revision>
  <cp:lastPrinted>2021-12-03T21:40:00Z</cp:lastPrinted>
  <dcterms:created xsi:type="dcterms:W3CDTF">2022-01-25T11:54:00Z</dcterms:created>
  <dcterms:modified xsi:type="dcterms:W3CDTF">2022-01-25T17:18:00Z</dcterms:modified>
</cp:coreProperties>
</file>